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D03" w:rsidRPr="008A55BC" w:rsidRDefault="008A55BC" w:rsidP="00B56D03">
      <w:pPr>
        <w:pStyle w:val="Caption"/>
        <w:keepNext/>
        <w:spacing w:before="100" w:beforeAutospacing="1" w:after="100" w:afterAutospacing="1" w:line="480" w:lineRule="auto"/>
        <w:rPr>
          <w:b w:val="0"/>
          <w:szCs w:val="24"/>
        </w:rPr>
      </w:pPr>
      <w:bookmarkStart w:id="0" w:name="_Toc481005988"/>
      <w:r>
        <w:rPr>
          <w:szCs w:val="24"/>
        </w:rPr>
        <w:t>Table S1</w:t>
      </w:r>
      <w:r w:rsidR="008E4C3B">
        <w:rPr>
          <w:szCs w:val="24"/>
        </w:rPr>
        <w:t>.</w:t>
      </w:r>
      <w:r w:rsidR="00B56D03" w:rsidRPr="00B35F82">
        <w:rPr>
          <w:szCs w:val="24"/>
        </w:rPr>
        <w:t xml:space="preserve"> </w:t>
      </w:r>
      <w:r w:rsidR="00B56D03" w:rsidRPr="008A55BC">
        <w:rPr>
          <w:b w:val="0"/>
          <w:szCs w:val="24"/>
        </w:rPr>
        <w:t>Sequence of oligonucleotides used for qPCR</w:t>
      </w:r>
      <w:bookmarkEnd w:id="0"/>
    </w:p>
    <w:tbl>
      <w:tblPr>
        <w:tblW w:w="9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4820"/>
        <w:gridCol w:w="1276"/>
      </w:tblGrid>
      <w:tr w:rsidR="00B56D03" w:rsidRPr="004A2DE2" w:rsidTr="004A2DE2">
        <w:trPr>
          <w:trHeight w:val="397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b/>
                <w:lang w:val="en-US"/>
              </w:rPr>
            </w:pPr>
            <w:r w:rsidRPr="004A2DE2">
              <w:rPr>
                <w:rFonts w:cs="Times New Roman"/>
                <w:b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b/>
                <w:lang w:val="en-US"/>
              </w:rPr>
            </w:pPr>
            <w:r w:rsidRPr="004A2DE2">
              <w:rPr>
                <w:rFonts w:cs="Times New Roman"/>
                <w:b/>
              </w:rPr>
              <w:t>Primer nam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b/>
                <w:lang w:val="en-US"/>
              </w:rPr>
            </w:pPr>
            <w:r w:rsidRPr="004A2DE2">
              <w:rPr>
                <w:rFonts w:cs="Times New Roman"/>
                <w:b/>
              </w:rPr>
              <w:t>Sequence (5' to 3'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b/>
                <w:lang w:val="en-US"/>
              </w:rPr>
            </w:pPr>
            <w:r w:rsidRPr="004A2DE2">
              <w:rPr>
                <w:rFonts w:cs="Times New Roman"/>
                <w:b/>
              </w:rPr>
              <w:t>Amplicon size (bp)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GmMYB1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MYB176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AACAGGTCGAGAATCAAGA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103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MYB176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ATACACTGGCATCGCTGGAAA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GmCHS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CHS8/qRT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CTCCCATTTAATTGATTTCTGA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245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CHS78/2EXN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ACTTGTCACACATGCGCTGGAA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GmIF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IFS1q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AAACTAGTGTCTTGCCATCG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158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IFS1q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GGCCGGGAAAAAAAAATTGTC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Gm20C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qGm20C4H-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ACTACTCTGCCCCCAGGTC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168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qGm20C4H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AAGCTCGGGGTCAGAGACCA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GmPT10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PT10a-QF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AATCGCTTCATCGTGGAC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157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PT10a-QR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TGGCCTCTTCAACACAACGG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</w:rPr>
              <w:t>CON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CON4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GATCAGCAATTATGCACAAC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106</w:t>
            </w:r>
          </w:p>
        </w:tc>
      </w:tr>
      <w:tr w:rsidR="00B56D03" w:rsidRPr="004A2DE2" w:rsidTr="005A6A90">
        <w:trPr>
          <w:trHeight w:val="397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CON4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B56D03" w:rsidRPr="004A2DE2" w:rsidRDefault="00B56D03" w:rsidP="005A6A90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 w:rsidRPr="004A2DE2">
              <w:rPr>
                <w:rFonts w:cs="Times New Roman"/>
              </w:rPr>
              <w:t>CCGCCACCATTCAGATTATGT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6D03" w:rsidRPr="004A2DE2" w:rsidRDefault="00B56D0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 w:rsidRPr="004A2DE2">
              <w:rPr>
                <w:rFonts w:cs="Times New Roman"/>
                <w:i/>
                <w:iCs/>
                <w:lang w:val="en-US"/>
              </w:rPr>
              <w:t>GmCHS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9-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CACGCGTCTACCTTAACG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3C5DB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5</w:t>
            </w: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9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GCTAGCTTGCACCAAAGAATGA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S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6-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CTGTTGTGCTTCGCAGTGTC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3C5DB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2</w:t>
            </w: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6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AAGCATATAGAAAGACGGGAAA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S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11-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TGCAAAGTGAATAGCTTTTGTCC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3C5DB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0</w:t>
            </w:r>
          </w:p>
        </w:tc>
      </w:tr>
      <w:tr w:rsidR="00BC6B9D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11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C6B9D" w:rsidRPr="004A2DE2" w:rsidRDefault="00BC6B9D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CCTTGTTCACAATTTCACAAAGTCC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C6B9D" w:rsidRPr="004A2DE2" w:rsidRDefault="00BC6B9D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D868F9" w:rsidRPr="004A2DE2" w:rsidTr="005A6A90">
        <w:trPr>
          <w:trHeight w:val="397"/>
        </w:trPr>
        <w:tc>
          <w:tcPr>
            <w:tcW w:w="15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D868F9" w:rsidP="005A6A90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CHS1</w:t>
            </w:r>
            <w:r w:rsidRPr="004A2DE2">
              <w:rPr>
                <w:rFonts w:cs="Times New Roman"/>
                <w:color w:val="000000"/>
              </w:rPr>
              <w:t>-</w:t>
            </w: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A448F9" w:rsidP="005A6A90">
            <w:pPr>
              <w:rPr>
                <w:rFonts w:cs="Times New Roman"/>
                <w:color w:val="000000"/>
              </w:rPr>
            </w:pPr>
            <w:r w:rsidRPr="00A448F9">
              <w:rPr>
                <w:rFonts w:cs="Times New Roman"/>
                <w:color w:val="000000"/>
              </w:rPr>
              <w:t>ACTGTCTCGAACCAGGTTTACT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A448F9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2</w:t>
            </w:r>
          </w:p>
        </w:tc>
      </w:tr>
      <w:tr w:rsidR="00D868F9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D868F9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1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A448F9" w:rsidP="005A6A90">
            <w:pPr>
              <w:rPr>
                <w:rFonts w:cs="Times New Roman"/>
                <w:color w:val="000000"/>
              </w:rPr>
            </w:pPr>
            <w:r w:rsidRPr="00A448F9">
              <w:rPr>
                <w:rFonts w:cs="Times New Roman"/>
                <w:color w:val="000000"/>
              </w:rPr>
              <w:t>CGCTGTCCATACTTTTGTGTCA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D868F9" w:rsidRPr="004A2DE2" w:rsidTr="005A6A90">
        <w:trPr>
          <w:trHeight w:val="397"/>
        </w:trPr>
        <w:tc>
          <w:tcPr>
            <w:tcW w:w="15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S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D868F9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1</w:t>
            </w:r>
            <w:r>
              <w:rPr>
                <w:rFonts w:cs="Times New Roman"/>
                <w:color w:val="000000"/>
              </w:rPr>
              <w:t>0</w:t>
            </w:r>
            <w:r w:rsidRPr="004A2DE2">
              <w:rPr>
                <w:rFonts w:cs="Times New Roman"/>
                <w:color w:val="000000"/>
              </w:rPr>
              <w:t>-</w:t>
            </w:r>
            <w:r>
              <w:rPr>
                <w:rFonts w:cs="Times New Roman"/>
                <w:color w:val="000000"/>
              </w:rPr>
              <w:t>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7D4144" w:rsidP="005A6A90">
            <w:pPr>
              <w:rPr>
                <w:rFonts w:cs="Times New Roman"/>
                <w:color w:val="000000"/>
              </w:rPr>
            </w:pPr>
            <w:r w:rsidRPr="007D4144">
              <w:rPr>
                <w:rFonts w:cs="Times New Roman"/>
                <w:color w:val="000000"/>
              </w:rPr>
              <w:t>TTCCTTCTCTTTTGCTTCATTTTGT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7D4144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5</w:t>
            </w:r>
          </w:p>
        </w:tc>
      </w:tr>
      <w:tr w:rsidR="00D868F9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D868F9" w:rsidP="005A6A90">
            <w:pPr>
              <w:rPr>
                <w:rFonts w:cs="Times New Roman"/>
                <w:color w:val="000000"/>
              </w:rPr>
            </w:pPr>
            <w:r w:rsidRPr="004A2DE2">
              <w:rPr>
                <w:rFonts w:cs="Times New Roman"/>
                <w:color w:val="000000"/>
              </w:rPr>
              <w:t>qCHS1</w:t>
            </w:r>
            <w:r>
              <w:rPr>
                <w:rFonts w:cs="Times New Roman"/>
                <w:color w:val="000000"/>
              </w:rPr>
              <w:t>0</w:t>
            </w:r>
            <w:r w:rsidRPr="004A2DE2">
              <w:rPr>
                <w:rFonts w:cs="Times New Roman"/>
                <w:color w:val="000000"/>
              </w:rPr>
              <w:t>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868F9" w:rsidRPr="004A2DE2" w:rsidRDefault="007D4144" w:rsidP="005A6A90">
            <w:pPr>
              <w:rPr>
                <w:rFonts w:cs="Times New Roman"/>
                <w:color w:val="000000"/>
              </w:rPr>
            </w:pPr>
            <w:r w:rsidRPr="007D4144">
              <w:rPr>
                <w:rFonts w:cs="Times New Roman"/>
                <w:color w:val="000000"/>
              </w:rPr>
              <w:t>AGTGAGCCACAAAGAATGTTTTA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868F9" w:rsidRPr="004A2DE2" w:rsidRDefault="00D868F9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5A6A90" w:rsidRPr="004A2DE2" w:rsidTr="005A6A90">
        <w:trPr>
          <w:trHeight w:val="397"/>
        </w:trPr>
        <w:tc>
          <w:tcPr>
            <w:tcW w:w="15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5A6A90" w:rsidRPr="004A2DE2" w:rsidRDefault="005A6A90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I1B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A6A90" w:rsidRPr="005A6A90" w:rsidRDefault="005A6A90" w:rsidP="005A6A90">
            <w:r w:rsidRPr="005A6A90">
              <w:t>1B2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A6A90" w:rsidRPr="007D4144" w:rsidRDefault="005A6A90" w:rsidP="005A6A90">
            <w:pPr>
              <w:rPr>
                <w:rFonts w:cs="Times New Roman"/>
                <w:color w:val="000000"/>
              </w:rPr>
            </w:pPr>
            <w:r w:rsidRPr="005A6A90">
              <w:rPr>
                <w:rFonts w:cs="Times New Roman"/>
                <w:color w:val="000000"/>
              </w:rPr>
              <w:t>CCACTTTGTTTGAATTTGTACCCC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5A6A90" w:rsidRPr="004A2DE2" w:rsidRDefault="005A6A90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14</w:t>
            </w:r>
          </w:p>
        </w:tc>
      </w:tr>
      <w:tr w:rsidR="005A6A90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A6A90" w:rsidRPr="004A2DE2" w:rsidRDefault="005A6A90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A6A90" w:rsidRPr="005A6A90" w:rsidRDefault="005A6A90" w:rsidP="005A6A90">
            <w:r w:rsidRPr="005A6A90">
              <w:t>1B2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A6A90" w:rsidRPr="007D4144" w:rsidRDefault="005A6A90" w:rsidP="005A6A90">
            <w:pPr>
              <w:rPr>
                <w:rFonts w:cs="Times New Roman"/>
                <w:color w:val="000000"/>
              </w:rPr>
            </w:pPr>
            <w:r w:rsidRPr="005A6A90">
              <w:rPr>
                <w:rFonts w:cs="Times New Roman"/>
                <w:color w:val="000000"/>
              </w:rPr>
              <w:t>TTCCTATTTATGTGCTTTTACCTATAACATG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A6A90" w:rsidRPr="004A2DE2" w:rsidRDefault="005A6A90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  <w:tr w:rsidR="00B16FA3" w:rsidRPr="004A2DE2" w:rsidTr="00B16FA3">
        <w:trPr>
          <w:trHeight w:val="397"/>
        </w:trPr>
        <w:tc>
          <w:tcPr>
            <w:tcW w:w="152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16FA3" w:rsidRPr="004A2DE2" w:rsidRDefault="00B16FA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GmCHS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6FA3" w:rsidRPr="00B16FA3" w:rsidRDefault="00B16FA3">
            <w:pPr>
              <w:rPr>
                <w:rFonts w:cs="Times New Roman"/>
              </w:rPr>
            </w:pPr>
            <w:r w:rsidRPr="00B16FA3">
              <w:rPr>
                <w:rFonts w:cs="Times New Roman"/>
              </w:rPr>
              <w:t>qCHS13-F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6FA3" w:rsidRPr="005A6A90" w:rsidRDefault="007D5CCF" w:rsidP="005A6A90">
            <w:pPr>
              <w:rPr>
                <w:rFonts w:cs="Times New Roman"/>
                <w:color w:val="000000"/>
              </w:rPr>
            </w:pPr>
            <w:r w:rsidRPr="007D5CCF">
              <w:rPr>
                <w:rFonts w:cs="Times New Roman"/>
                <w:color w:val="000000"/>
              </w:rPr>
              <w:t>CCCTCGGAAATACCAGGGAA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16FA3" w:rsidRPr="004A2DE2" w:rsidRDefault="007D5CCF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9</w:t>
            </w:r>
            <w:bookmarkStart w:id="1" w:name="_GoBack"/>
            <w:bookmarkEnd w:id="1"/>
          </w:p>
        </w:tc>
      </w:tr>
      <w:tr w:rsidR="00B16FA3" w:rsidRPr="004A2DE2" w:rsidTr="005A6A90">
        <w:trPr>
          <w:trHeight w:val="397"/>
        </w:trPr>
        <w:tc>
          <w:tcPr>
            <w:tcW w:w="152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16FA3" w:rsidRPr="004A2DE2" w:rsidRDefault="00B16FA3" w:rsidP="004A2DE2">
            <w:pPr>
              <w:spacing w:before="100" w:beforeAutospacing="1" w:after="100" w:afterAutospacing="1" w:line="480" w:lineRule="auto"/>
              <w:rPr>
                <w:rFonts w:cs="Times New Roman"/>
                <w:i/>
                <w:i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6FA3" w:rsidRPr="00B16FA3" w:rsidRDefault="00B16FA3">
            <w:pPr>
              <w:rPr>
                <w:rFonts w:cs="Times New Roman"/>
              </w:rPr>
            </w:pPr>
            <w:r w:rsidRPr="00B16FA3">
              <w:rPr>
                <w:rFonts w:cs="Times New Roman"/>
              </w:rPr>
              <w:t>qCHS13-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B16FA3" w:rsidRPr="005A6A90" w:rsidRDefault="007D5CCF" w:rsidP="005A6A90">
            <w:pPr>
              <w:rPr>
                <w:rFonts w:cs="Times New Roman"/>
                <w:color w:val="000000"/>
              </w:rPr>
            </w:pPr>
            <w:r w:rsidRPr="007D5CCF">
              <w:rPr>
                <w:rFonts w:cs="Times New Roman"/>
                <w:color w:val="000000"/>
              </w:rPr>
              <w:t>CGAAAACGAAATGCAATGCCG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16FA3" w:rsidRPr="004A2DE2" w:rsidRDefault="00B16FA3" w:rsidP="004A2DE2">
            <w:pPr>
              <w:spacing w:before="100" w:beforeAutospacing="1" w:after="100" w:afterAutospacing="1" w:line="480" w:lineRule="auto"/>
              <w:rPr>
                <w:rFonts w:cs="Times New Roman"/>
                <w:lang w:val="en-US"/>
              </w:rPr>
            </w:pPr>
          </w:p>
        </w:tc>
      </w:tr>
    </w:tbl>
    <w:p w:rsidR="00B56D03" w:rsidRDefault="00B50604">
      <w:r>
        <w:t xml:space="preserve">   </w:t>
      </w:r>
    </w:p>
    <w:sectPr w:rsidR="00B56D03" w:rsidSect="000E21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O1tDA3MTE2MTIyMjdW0lEKTi0uzszPAykwrgUAQDa/7SwAAAA="/>
  </w:docVars>
  <w:rsids>
    <w:rsidRoot w:val="008C3AB0"/>
    <w:rsid w:val="00011B45"/>
    <w:rsid w:val="000850BC"/>
    <w:rsid w:val="000E21D2"/>
    <w:rsid w:val="001D0510"/>
    <w:rsid w:val="001D436C"/>
    <w:rsid w:val="001E7281"/>
    <w:rsid w:val="003C5DBD"/>
    <w:rsid w:val="004A2DE2"/>
    <w:rsid w:val="00532283"/>
    <w:rsid w:val="005A6A90"/>
    <w:rsid w:val="00660B1E"/>
    <w:rsid w:val="00683E03"/>
    <w:rsid w:val="007D4144"/>
    <w:rsid w:val="007D5CCF"/>
    <w:rsid w:val="008A55BC"/>
    <w:rsid w:val="008C3AB0"/>
    <w:rsid w:val="008E4C3B"/>
    <w:rsid w:val="00A448F9"/>
    <w:rsid w:val="00A93AD0"/>
    <w:rsid w:val="00AD3F6E"/>
    <w:rsid w:val="00B16FA3"/>
    <w:rsid w:val="00B50604"/>
    <w:rsid w:val="00B56D03"/>
    <w:rsid w:val="00BC6B9D"/>
    <w:rsid w:val="00D35391"/>
    <w:rsid w:val="00D86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03"/>
    <w:pPr>
      <w:spacing w:after="200" w:line="276" w:lineRule="auto"/>
    </w:pPr>
    <w:rPr>
      <w:rFonts w:ascii="Times New Roman" w:hAnsi="Times New Roman" w:cs="Latha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6D03"/>
    <w:pPr>
      <w:spacing w:before="240" w:after="0" w:line="360" w:lineRule="auto"/>
    </w:pPr>
    <w:rPr>
      <w:rFonts w:eastAsia="Times New Roman" w:cs="Times New Roman"/>
      <w:b/>
      <w:bCs/>
      <w:sz w:val="24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1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9</Words>
  <Characters>969</Characters>
  <Application>Microsoft Office Word</Application>
  <DocSecurity>0</DocSecurity>
  <Lines>8</Lines>
  <Paragraphs>2</Paragraphs>
  <ScaleCrop>false</ScaleCrop>
  <Company>Microsof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Kumaran</dc:creator>
  <cp:lastModifiedBy>Vadivel, Arun</cp:lastModifiedBy>
  <cp:revision>22</cp:revision>
  <dcterms:created xsi:type="dcterms:W3CDTF">2017-11-15T03:31:00Z</dcterms:created>
  <dcterms:modified xsi:type="dcterms:W3CDTF">2018-08-22T22:17:00Z</dcterms:modified>
</cp:coreProperties>
</file>